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auto"/>
          <w:shd w:fill="auto" w:val="clear"/>
        </w:rPr>
      </w:pPr>
      <w:r>
        <w:rPr>
          <w:b/>
          <w:bCs/>
          <w:shd w:fill="auto" w:val="clear"/>
        </w:rPr>
        <w:t>References for Supplementary Table 1:</w:t>
      </w:r>
    </w:p>
    <w:p>
      <w:pPr>
        <w:pStyle w:val="Normal"/>
        <w:rPr>
          <w:color w:val="auto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Froggatt, W.W. 1907. Australian Insects. William Brooks and Company, Sydney, Australia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C., Herrera Flórez, A.F., Müller, P. &amp; Haug, J.T. 2019a. Cretaceous chimera – an unusual 100-million-year old neuropteran larva from the “experimental phase” of insect evolution. Palaeodiversity 12, 1–11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C., Haug, G.T., Baranov, V.A., Solórzano-Kraemer, M.M. &amp; Haug, J.T. 2021d. An owlfly larva preserved in Mexican amber and the Miocene record of lacewing larvae. Boletín de la Sociedad Geológica Mexicana 73, A271220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C., Posada Zuluaga, V., Zippel, A., Braig, F., Müller, P., Gröhn, C., Weiterschan, T., Wunderlich, J., Haug, G.T. &amp; Haug, J.T. 2022c. The morphological diversity of antlion larvae and their closest relatives over 100 million years. Insects 13, 587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G.T., Haug, C., Pazinato, P.G., Braig, F., Perrichot, V., Gröhn, C., Müller, P. &amp; Haug, J.T. 2020a. The decline of silky lacewings and morphological diversity of long-nosed antlion larvae through time. Palaeontologia Electronica 23(2), a39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G.T., Baranov, V., Wizen, G., Pazinato, P.G., Müller, P., Haug, C. &amp; Haug, J.T. 2021a. The morphological diversity of long-necked lacewing larvae (Neuroptera: Myrmeleontiformia). Bulletin of Geosciences 96, 431–457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G.T., Haug, C. &amp; Haug J.T. 2021b. The morphological diversity of spoon-winged lacewing larvae and the first possible fossils from 99 million-year-old Kachin amber, Myanmar. Palaeodiversity 14, 133–152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G.T., Haug, C., van der Wal, S., Müller, P. &amp; Haug, J.T. 2022a. Split-footed lacewings declined over time: indications from the morphological diversity of their antlion-like larvae. PalZ 96, 29–50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Müller, P. &amp; Haug, C. 2019b. A 100-million-year old slim insectan predator with massive venom-injecting stylets – a new type of neuropteran larva from Burmese amber. Bulletin of Geosciences 94, 431–440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Müller, P. &amp; Haug, C. 2019c. A 100-million-year old predator: a fossil neuropteran larva with unusually elongated mouthparts. Zoological Letters 5, art. 29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Baranov, V., Schädel, M., Müller, P., Gröhn, C. &amp; Haug, C. 2020b. Challenges for understanding lacewings: how to deal with the incomplete data from extant and fossil larvae of Nevrorthidae? (Neuroptera). Fragmenta entomologica 52, 137–167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Pazinato, P.G., Haug, G.T. &amp; Haug, C. 2020c. Yet another unusual new type of lacewing larva preserved in 100-million-year old amber from Myanmar. Rivista Italiana di Paleontologia e Stratigrafia 126, 821–832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Schädel, M., Baranov, V.A. &amp; Haug, C. 2020d. An unusual 100-million-year old holometabolan larva with a piercing mouth cone. PeerJ 8, e8661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 xml:space="preserve">Haug, J.T., Baranov, V., Müller, P. &amp; Haug, C. 2021c. New extreme morphologies as exemplified by 100 million-year-old lacewing larvae. Scientific Reports 11, 20432. 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Haug, G.T., Zippel, A., van der Wal, S., Müller, P., Gröhn, C., Wunderlich, J., Hoffeins, C., Hoffeins, H.-W. &amp; Haug, C. 2021e. Changes in the morphological diversity of larvae of lance lacewings, mantis lacewings and their closer relatives over 100 million years. Insects 12, art. 860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Linhart, S., Haug, G.T., Gröhn, C., Hoffeins, C., Hoffeins, H.-W., Müller, P., Weiterschan, T., Wunderlich, J. &amp; Haug, C. 2022b. The diversity of aphidlion-like larvae over the last 130 million years. Insects 13, 336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van der Wal, S., Gröhn, C., Hoffeins, C., Hoffeins, H.-W. &amp; Haug, C. 2022e. Diversity and fossil record of larvae of three groups of lacewings with unusual ecology and functional morphology: Ithonidae, Coniopterygidae and Sisyridae. Palaeontologia Electronica 25, a14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  <w:t>Haug, J.T., Kiesmüller, C., Haug, G.T., Haug, C. &amp; Hörnig, M.K. early view. A fossil aphidlion preserved together with its prey in 40 million-year-old Baltic amber. Palaeobiodiversity and Palaeoenvironments.</w:t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p>
      <w:pPr>
        <w:pStyle w:val="Normal"/>
        <w:rPr>
          <w:color w:val="auto"/>
          <w:shd w:fill="auto" w:val="clear"/>
          <w:lang w:val="en-US"/>
        </w:rPr>
      </w:pPr>
      <w:r>
        <w:rPr>
          <w:color w:val="000000"/>
          <w:shd w:fill="auto" w:val="clear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18:06:27Z</dcterms:created>
  <dc:creator>Haug</dc:creator>
  <dc:description/>
  <dc:language>en-US</dc:language>
  <cp:lastModifiedBy/>
  <cp:revision>0</cp:revision>
  <dc:subject/>
  <dc:title/>
</cp:coreProperties>
</file>